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3E4AC" w14:textId="4A3C431F" w:rsidR="00EF00B8" w:rsidRDefault="00EF00B8" w:rsidP="009E34C6">
      <w:pPr>
        <w:rPr>
          <w:rFonts w:ascii="Times New Roman" w:hAnsi="Times New Roman" w:cs="Times New Roman"/>
          <w:sz w:val="24"/>
          <w:szCs w:val="24"/>
        </w:rPr>
      </w:pPr>
    </w:p>
    <w:p w14:paraId="7D35B9F2" w14:textId="77777777" w:rsidR="00931EE6" w:rsidRPr="001549D3" w:rsidRDefault="00931EE6" w:rsidP="00931EE6">
      <w:pPr>
        <w:pStyle w:val="SupplementaryMaterial"/>
        <w:rPr>
          <w:b w:val="0"/>
        </w:rPr>
      </w:pPr>
      <w:r w:rsidRPr="001549D3">
        <w:t>Supplementary Material</w:t>
      </w:r>
    </w:p>
    <w:p w14:paraId="23DB4EC8" w14:textId="77777777" w:rsidR="00931EE6" w:rsidRPr="009E34C6" w:rsidRDefault="00931EE6" w:rsidP="009E34C6">
      <w:pPr>
        <w:rPr>
          <w:rFonts w:ascii="Times New Roman" w:hAnsi="Times New Roman" w:cs="Times New Roman"/>
          <w:sz w:val="24"/>
          <w:szCs w:val="24"/>
        </w:rPr>
      </w:pPr>
    </w:p>
    <w:p w14:paraId="58D84383" w14:textId="66A9596A" w:rsidR="00F958B2" w:rsidRDefault="00B85A6A" w:rsidP="009E34C6">
      <w:pPr>
        <w:rPr>
          <w:rFonts w:ascii="Times New Roman" w:hAnsi="Times New Roman" w:cs="Times New Roman"/>
          <w:b/>
          <w:sz w:val="24"/>
          <w:szCs w:val="24"/>
        </w:rPr>
      </w:pPr>
      <w:r w:rsidRPr="00B85A6A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4EB98AE0" w14:textId="5BA30562" w:rsidR="00FE0CB8" w:rsidRDefault="00FE0CB8" w:rsidP="009E34C6">
      <w:pPr>
        <w:rPr>
          <w:rFonts w:ascii="Times New Roman" w:hAnsi="Times New Roman" w:cs="Times New Roman"/>
          <w:sz w:val="24"/>
          <w:szCs w:val="24"/>
        </w:rPr>
      </w:pPr>
    </w:p>
    <w:p w14:paraId="181261F0" w14:textId="77777777" w:rsidR="000C7EB6" w:rsidRPr="009E34C6" w:rsidRDefault="000C7EB6" w:rsidP="009E34C6">
      <w:pPr>
        <w:rPr>
          <w:rFonts w:ascii="Times New Roman" w:hAnsi="Times New Roman" w:cs="Times New Roman" w:hint="eastAsia"/>
          <w:sz w:val="24"/>
          <w:szCs w:val="24"/>
        </w:rPr>
      </w:pPr>
    </w:p>
    <w:p w14:paraId="30C553A3" w14:textId="77777777" w:rsidR="003D7DCA" w:rsidRPr="009E34C6" w:rsidRDefault="003D7DCA" w:rsidP="003D7DCA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85A6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E34C6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r w:rsidRPr="009E34C6">
        <w:rPr>
          <w:rFonts w:ascii="Times New Roman" w:eastAsia="宋体" w:hAnsi="Times New Roman" w:cs="Times New Roman"/>
          <w:sz w:val="24"/>
          <w:szCs w:val="24"/>
        </w:rPr>
        <w:t>Primers for quantitative real-time PCR in this study</w:t>
      </w:r>
    </w:p>
    <w:tbl>
      <w:tblPr>
        <w:tblW w:w="7796" w:type="dxa"/>
        <w:tblInd w:w="3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677"/>
        <w:gridCol w:w="1134"/>
      </w:tblGrid>
      <w:tr w:rsidR="003D7DCA" w:rsidRPr="009E34C6" w14:paraId="17EDBE73" w14:textId="77777777" w:rsidTr="002B3953">
        <w:trPr>
          <w:trHeight w:val="250"/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672B4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Primers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B18BD" w14:textId="77777777" w:rsidR="003D7DCA" w:rsidRPr="009E34C6" w:rsidRDefault="003D7DCA" w:rsidP="002B3953">
            <w:pPr>
              <w:ind w:firstLineChars="450" w:firstLine="108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equences (5’-3’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0F117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Length</w:t>
            </w:r>
          </w:p>
        </w:tc>
      </w:tr>
      <w:tr w:rsidR="003D7DCA" w:rsidRPr="009E34C6" w14:paraId="0CD967DD" w14:textId="77777777" w:rsidTr="002B3953">
        <w:tc>
          <w:tcPr>
            <w:tcW w:w="1985" w:type="dxa"/>
            <w:shd w:val="clear" w:color="auto" w:fill="auto"/>
          </w:tcPr>
          <w:p w14:paraId="16AFF302" w14:textId="77777777" w:rsidR="003D7DCA" w:rsidRPr="009E34C6" w:rsidRDefault="003D7DCA" w:rsidP="002B3953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AtNCED3 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F</w:t>
            </w:r>
          </w:p>
        </w:tc>
        <w:tc>
          <w:tcPr>
            <w:tcW w:w="4677" w:type="dxa"/>
            <w:shd w:val="clear" w:color="auto" w:fill="auto"/>
          </w:tcPr>
          <w:p w14:paraId="770A5429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AAGCCATCGGTGAGCTTCA-3’</w:t>
            </w:r>
          </w:p>
        </w:tc>
        <w:tc>
          <w:tcPr>
            <w:tcW w:w="1134" w:type="dxa"/>
            <w:shd w:val="clear" w:color="auto" w:fill="auto"/>
          </w:tcPr>
          <w:p w14:paraId="624BB130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</w:tr>
      <w:tr w:rsidR="003D7DCA" w:rsidRPr="009E34C6" w14:paraId="4758EE6A" w14:textId="77777777" w:rsidTr="002B3953">
        <w:tc>
          <w:tcPr>
            <w:tcW w:w="1985" w:type="dxa"/>
            <w:shd w:val="clear" w:color="auto" w:fill="auto"/>
          </w:tcPr>
          <w:p w14:paraId="0B725292" w14:textId="77777777" w:rsidR="003D7DCA" w:rsidRPr="009E34C6" w:rsidRDefault="003D7DCA" w:rsidP="002B3953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AtNCED3 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14:paraId="3BD650E1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AGCTCTGGCGTAGAATAGC-3’</w:t>
            </w:r>
          </w:p>
        </w:tc>
        <w:tc>
          <w:tcPr>
            <w:tcW w:w="1134" w:type="dxa"/>
            <w:shd w:val="clear" w:color="auto" w:fill="auto"/>
          </w:tcPr>
          <w:p w14:paraId="27E9972A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</w:p>
        </w:tc>
      </w:tr>
      <w:tr w:rsidR="003D7DCA" w:rsidRPr="009E34C6" w14:paraId="7A60E706" w14:textId="77777777" w:rsidTr="002B3953">
        <w:tc>
          <w:tcPr>
            <w:tcW w:w="1985" w:type="dxa"/>
            <w:shd w:val="clear" w:color="auto" w:fill="auto"/>
          </w:tcPr>
          <w:p w14:paraId="39BF2F47" w14:textId="77777777" w:rsidR="003D7DCA" w:rsidRPr="009E34C6" w:rsidRDefault="003D7DCA" w:rsidP="002B3953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AtAAO4 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F</w:t>
            </w:r>
          </w:p>
        </w:tc>
        <w:tc>
          <w:tcPr>
            <w:tcW w:w="4677" w:type="dxa"/>
            <w:shd w:val="clear" w:color="auto" w:fill="auto"/>
          </w:tcPr>
          <w:p w14:paraId="7685774E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AGACAAACCTTCCGAGCAG-3’</w:t>
            </w:r>
          </w:p>
        </w:tc>
        <w:tc>
          <w:tcPr>
            <w:tcW w:w="1134" w:type="dxa"/>
            <w:shd w:val="clear" w:color="auto" w:fill="auto"/>
          </w:tcPr>
          <w:p w14:paraId="793ED43B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</w:tr>
      <w:tr w:rsidR="003D7DCA" w:rsidRPr="009E34C6" w14:paraId="70BBADE5" w14:textId="77777777" w:rsidTr="002B3953">
        <w:tc>
          <w:tcPr>
            <w:tcW w:w="1985" w:type="dxa"/>
            <w:shd w:val="clear" w:color="auto" w:fill="auto"/>
          </w:tcPr>
          <w:p w14:paraId="728BBA4D" w14:textId="77777777" w:rsidR="003D7DCA" w:rsidRPr="009E34C6" w:rsidRDefault="003D7DCA" w:rsidP="002B3953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AAO4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</w:tcPr>
          <w:p w14:paraId="7577162E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CACAACATCCACGTCCATC-3’</w:t>
            </w:r>
          </w:p>
        </w:tc>
        <w:tc>
          <w:tcPr>
            <w:tcW w:w="1134" w:type="dxa"/>
            <w:shd w:val="clear" w:color="auto" w:fill="auto"/>
          </w:tcPr>
          <w:p w14:paraId="749AC670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</w:tr>
      <w:tr w:rsidR="003D7DCA" w:rsidRPr="009E34C6" w14:paraId="34DB0086" w14:textId="77777777" w:rsidTr="002B3953">
        <w:tc>
          <w:tcPr>
            <w:tcW w:w="1985" w:type="dxa"/>
            <w:shd w:val="clear" w:color="auto" w:fill="auto"/>
          </w:tcPr>
          <w:p w14:paraId="6B0B2A17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ABA3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</w:tcPr>
          <w:p w14:paraId="265AB6F5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’-GCTGTTAGGGTTTCGTTTGG-3’  </w:t>
            </w:r>
          </w:p>
        </w:tc>
        <w:tc>
          <w:tcPr>
            <w:tcW w:w="1134" w:type="dxa"/>
            <w:shd w:val="clear" w:color="auto" w:fill="auto"/>
          </w:tcPr>
          <w:p w14:paraId="01299F90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</w:tr>
      <w:tr w:rsidR="003D7DCA" w:rsidRPr="009E34C6" w14:paraId="655F2680" w14:textId="77777777" w:rsidTr="002B3953">
        <w:tc>
          <w:tcPr>
            <w:tcW w:w="1985" w:type="dxa"/>
            <w:shd w:val="clear" w:color="auto" w:fill="auto"/>
          </w:tcPr>
          <w:p w14:paraId="50AFEAC6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ABA3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R</w:t>
            </w:r>
          </w:p>
          <w:p w14:paraId="07CE87F6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ACTIN2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F</w:t>
            </w:r>
          </w:p>
          <w:p w14:paraId="194291E1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ACTIN2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R</w:t>
            </w:r>
          </w:p>
          <w:p w14:paraId="29E33058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ZEP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F</w:t>
            </w:r>
          </w:p>
          <w:p w14:paraId="0BC25E03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ZEP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R</w:t>
            </w:r>
          </w:p>
          <w:p w14:paraId="3A9D5BDA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RD29A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F</w:t>
            </w:r>
          </w:p>
          <w:p w14:paraId="41D98DF7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RD29A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R</w:t>
            </w:r>
          </w:p>
          <w:p w14:paraId="5228196A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RD29B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F</w:t>
            </w:r>
          </w:p>
          <w:p w14:paraId="6763EBCB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AtRD29B 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</w:p>
          <w:p w14:paraId="7F59C759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RD22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F</w:t>
            </w:r>
          </w:p>
          <w:p w14:paraId="3241A428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AtRD22 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</w:p>
          <w:p w14:paraId="1B437211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RAB18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F</w:t>
            </w:r>
          </w:p>
          <w:p w14:paraId="057BC05C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AtRAB18 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</w:p>
          <w:p w14:paraId="778F3627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Em6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F</w:t>
            </w:r>
          </w:p>
          <w:p w14:paraId="4C1D60DE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AtEm6 </w:t>
            </w: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</w:p>
          <w:p w14:paraId="1E19F14D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Em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1</w:t>
            </w: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</w:t>
            </w:r>
          </w:p>
          <w:p w14:paraId="644AE9D7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Em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1</w:t>
            </w: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</w:p>
          <w:p w14:paraId="28F9D943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6K2</w:t>
            </w: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</w:t>
            </w:r>
          </w:p>
          <w:p w14:paraId="1410B85C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6K2</w:t>
            </w: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</w:p>
          <w:p w14:paraId="607D4CCE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6K1</w:t>
            </w: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</w:t>
            </w:r>
          </w:p>
          <w:p w14:paraId="41F85B32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6K1</w:t>
            </w:r>
            <w:r w:rsidRPr="009E34C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</w:p>
        </w:tc>
        <w:tc>
          <w:tcPr>
            <w:tcW w:w="4677" w:type="dxa"/>
            <w:shd w:val="clear" w:color="auto" w:fill="auto"/>
          </w:tcPr>
          <w:p w14:paraId="6FCF5744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’-CCTTCCACTGACGACGGTTC-3’  </w:t>
            </w:r>
          </w:p>
          <w:p w14:paraId="0053BE33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ACTTGCACCAAGCAGCAT-3’</w:t>
            </w:r>
          </w:p>
          <w:p w14:paraId="27B44C9F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CTTTCAGGTGGTGCAACGAC-3’</w:t>
            </w:r>
          </w:p>
          <w:p w14:paraId="4AEC3C0A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TCCCTTCGTCTCAGGTTTC-3’</w:t>
            </w:r>
          </w:p>
          <w:p w14:paraId="63C83069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CACATAGGTTCCGTGTTCG-3’</w:t>
            </w:r>
          </w:p>
          <w:p w14:paraId="11F611C0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GACAAAGGTGTTTCCTGTCG-3’</w:t>
            </w:r>
          </w:p>
          <w:p w14:paraId="2813B1EB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CCGATGTAAACGTCGTCC-3’</w:t>
            </w:r>
          </w:p>
          <w:p w14:paraId="169D3C92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AAGCAGAAGAACCAATC-3’</w:t>
            </w:r>
          </w:p>
          <w:p w14:paraId="2929695C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TTTGGATGCTCCCTTCTC-3’</w:t>
            </w:r>
          </w:p>
          <w:p w14:paraId="34BBAA5E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TCGCGGTGTTCTACTGCC-3’</w:t>
            </w:r>
          </w:p>
          <w:p w14:paraId="1E83979D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GGAACCGCGTAGACGG-3’</w:t>
            </w:r>
          </w:p>
          <w:p w14:paraId="395C361B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GGACTGAAGGCTTTGGAAC-3’</w:t>
            </w:r>
          </w:p>
          <w:p w14:paraId="21947C02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ATGACCTGGCAACTTCTCC-3’</w:t>
            </w:r>
          </w:p>
          <w:p w14:paraId="5866162B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ACAAGAGAAGAAGCAGCTGGAT-3’</w:t>
            </w:r>
          </w:p>
          <w:p w14:paraId="5F6D475C" w14:textId="77777777" w:rsidR="003D7DCA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CTTGGTCCTGAATTTGGATTCGT-3’</w:t>
            </w:r>
          </w:p>
          <w:p w14:paraId="7E578928" w14:textId="77777777" w:rsidR="003D7DCA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1C5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GTCAAAGCAACTGAGC</w:t>
            </w: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  <w:p w14:paraId="7F35C395" w14:textId="77777777" w:rsidR="003D7DCA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1C5A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TTGTTGGTGAACTTTGACTC</w:t>
            </w: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  <w:p w14:paraId="4C9D154D" w14:textId="77777777" w:rsidR="003D7DCA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6B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CTCCTTCCTCAAGCAT</w:t>
            </w: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  <w:p w14:paraId="414713A6" w14:textId="77777777" w:rsidR="003D7DCA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6B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GGCTGATGGATAAAG</w:t>
            </w: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  <w:p w14:paraId="5EC997A0" w14:textId="77777777" w:rsidR="003D7DCA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6B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CAGCATCCACTGTTTC</w:t>
            </w: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  <w:p w14:paraId="76CACA89" w14:textId="77777777" w:rsidR="003D7DCA" w:rsidRPr="009E34C6" w:rsidRDefault="003D7DCA" w:rsidP="002B39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6B60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TGAAGGGCTGATGGA</w:t>
            </w:r>
            <w:r w:rsidRPr="009E34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1134" w:type="dxa"/>
            <w:shd w:val="clear" w:color="auto" w:fill="auto"/>
          </w:tcPr>
          <w:p w14:paraId="5CC8DBCF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  <w:p w14:paraId="20A57FB9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  <w:p w14:paraId="0821A8CA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</w:p>
          <w:p w14:paraId="0E54F2ED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  <w:p w14:paraId="6BF821A5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  <w:p w14:paraId="292FB5F2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</w:p>
          <w:p w14:paraId="2663DA42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  <w:p w14:paraId="5FB8EB8B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  <w:p w14:paraId="54311DF8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  <w:p w14:paraId="7B579133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  <w:p w14:paraId="696A571F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  <w:p w14:paraId="2F9D3B5F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  <w:p w14:paraId="3DFB6FB2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  <w:p w14:paraId="71F8E4BD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  <w:p w14:paraId="746C2822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  <w:p w14:paraId="744C9BC1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  <w:p w14:paraId="3A00419C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  <w:p w14:paraId="36E1D94F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  <w:p w14:paraId="115A8B29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  <w:p w14:paraId="5999671B" w14:textId="77777777" w:rsidR="003D7DCA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  <w:p w14:paraId="6D154E06" w14:textId="77777777" w:rsidR="003D7DCA" w:rsidRPr="009E34C6" w:rsidRDefault="003D7DCA" w:rsidP="002B395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</w:tr>
    </w:tbl>
    <w:p w14:paraId="2DCDEDE5" w14:textId="5C12010F" w:rsidR="007A1CC3" w:rsidRPr="003D7DCA" w:rsidRDefault="007A1CC3" w:rsidP="009E34C6">
      <w:pPr>
        <w:rPr>
          <w:rFonts w:ascii="Times New Roman" w:hAnsi="Times New Roman" w:cs="Times New Roman"/>
          <w:sz w:val="24"/>
          <w:szCs w:val="24"/>
        </w:rPr>
      </w:pPr>
    </w:p>
    <w:p w14:paraId="584C31C8" w14:textId="7424CD55" w:rsidR="0031559F" w:rsidRDefault="0031559F" w:rsidP="009E34C6">
      <w:pPr>
        <w:rPr>
          <w:rFonts w:ascii="Times New Roman" w:hAnsi="Times New Roman" w:cs="Times New Roman"/>
          <w:sz w:val="24"/>
          <w:szCs w:val="24"/>
        </w:rPr>
      </w:pPr>
    </w:p>
    <w:p w14:paraId="42E6284B" w14:textId="12A4AD2D" w:rsidR="000F5375" w:rsidRDefault="000F5375" w:rsidP="009E34C6">
      <w:pPr>
        <w:rPr>
          <w:rFonts w:ascii="Times New Roman" w:hAnsi="Times New Roman" w:cs="Times New Roman"/>
          <w:sz w:val="24"/>
          <w:szCs w:val="24"/>
        </w:rPr>
      </w:pPr>
    </w:p>
    <w:p w14:paraId="5294485A" w14:textId="1DA87698" w:rsidR="000F5375" w:rsidRDefault="000F5375" w:rsidP="009E34C6">
      <w:pPr>
        <w:rPr>
          <w:rFonts w:ascii="Times New Roman" w:hAnsi="Times New Roman" w:cs="Times New Roman"/>
          <w:sz w:val="24"/>
          <w:szCs w:val="24"/>
        </w:rPr>
      </w:pPr>
    </w:p>
    <w:p w14:paraId="62DA6D26" w14:textId="709A3307" w:rsidR="000F5375" w:rsidRDefault="000F5375" w:rsidP="009E34C6">
      <w:pPr>
        <w:rPr>
          <w:rFonts w:ascii="Times New Roman" w:hAnsi="Times New Roman" w:cs="Times New Roman"/>
          <w:sz w:val="24"/>
          <w:szCs w:val="24"/>
        </w:rPr>
      </w:pPr>
    </w:p>
    <w:p w14:paraId="66A486C8" w14:textId="50D38E95" w:rsidR="000F5375" w:rsidRDefault="000F5375" w:rsidP="009E34C6">
      <w:pPr>
        <w:rPr>
          <w:rFonts w:ascii="Times New Roman" w:hAnsi="Times New Roman" w:cs="Times New Roman"/>
          <w:sz w:val="24"/>
          <w:szCs w:val="24"/>
        </w:rPr>
      </w:pPr>
    </w:p>
    <w:p w14:paraId="6F69DC33" w14:textId="4B3178C1" w:rsidR="000F5375" w:rsidRDefault="000F5375" w:rsidP="009E34C6">
      <w:pPr>
        <w:rPr>
          <w:rFonts w:ascii="Times New Roman" w:hAnsi="Times New Roman" w:cs="Times New Roman" w:hint="eastAsia"/>
          <w:sz w:val="24"/>
          <w:szCs w:val="24"/>
        </w:rPr>
      </w:pPr>
    </w:p>
    <w:p w14:paraId="43F25111" w14:textId="77777777" w:rsidR="000F5375" w:rsidRPr="009E34C6" w:rsidRDefault="000F5375" w:rsidP="009E34C6">
      <w:pPr>
        <w:rPr>
          <w:rFonts w:ascii="Times New Roman" w:hAnsi="Times New Roman" w:cs="Times New Roman" w:hint="eastAsia"/>
          <w:sz w:val="24"/>
          <w:szCs w:val="24"/>
        </w:rPr>
      </w:pPr>
    </w:p>
    <w:p w14:paraId="502C3C03" w14:textId="543275D5" w:rsidR="006B5C7C" w:rsidRPr="009E34C6" w:rsidRDefault="00F46609" w:rsidP="009E34C6">
      <w:pPr>
        <w:jc w:val="center"/>
        <w:rPr>
          <w:rFonts w:ascii="Times New Roman" w:hAnsi="Times New Roman" w:cs="Times New Roman"/>
          <w:sz w:val="24"/>
          <w:szCs w:val="24"/>
        </w:rPr>
      </w:pPr>
      <w:r w:rsidRPr="00B85A6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B5C7C" w:rsidRPr="009E34C6">
        <w:rPr>
          <w:rFonts w:ascii="Times New Roman" w:hAnsi="Times New Roman" w:cs="Times New Roman"/>
          <w:b/>
          <w:sz w:val="24"/>
          <w:szCs w:val="24"/>
        </w:rPr>
        <w:t>Table 2.</w:t>
      </w:r>
      <w:r w:rsidR="006B5C7C" w:rsidRPr="009E34C6">
        <w:rPr>
          <w:rFonts w:ascii="Times New Roman" w:hAnsi="Times New Roman" w:cs="Times New Roman"/>
          <w:sz w:val="24"/>
          <w:szCs w:val="24"/>
        </w:rPr>
        <w:t xml:space="preserve"> The GI50 values of each drug used in BP12-2 line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3827"/>
      </w:tblGrid>
      <w:tr w:rsidR="006B5C7C" w:rsidRPr="009E34C6" w14:paraId="0DE34A10" w14:textId="77777777" w:rsidTr="008D4DFE">
        <w:trPr>
          <w:jc w:val="center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4C07266A" w14:textId="77777777" w:rsidR="006B5C7C" w:rsidRPr="009E34C6" w:rsidRDefault="006B5C7C" w:rsidP="009E34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9599CDB" w14:textId="77777777" w:rsidR="006B5C7C" w:rsidRPr="009E34C6" w:rsidRDefault="006B5C7C" w:rsidP="009E34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GI50 value</w:t>
            </w:r>
          </w:p>
        </w:tc>
      </w:tr>
      <w:tr w:rsidR="006B5C7C" w:rsidRPr="009E34C6" w14:paraId="3DE7DC80" w14:textId="77777777" w:rsidTr="008D4DFE">
        <w:trPr>
          <w:jc w:val="center"/>
        </w:trPr>
        <w:tc>
          <w:tcPr>
            <w:tcW w:w="3794" w:type="dxa"/>
            <w:tcBorders>
              <w:top w:val="single" w:sz="4" w:space="0" w:color="auto"/>
            </w:tcBorders>
          </w:tcPr>
          <w:p w14:paraId="639D0CBF" w14:textId="77777777" w:rsidR="006B5C7C" w:rsidRPr="009E34C6" w:rsidRDefault="006B5C7C" w:rsidP="009E34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RAP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AFED96D" w14:textId="77777777" w:rsidR="006B5C7C" w:rsidRPr="009E34C6" w:rsidRDefault="006B5C7C" w:rsidP="009E34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 xml:space="preserve"> 0.35 μM</w:t>
            </w:r>
          </w:p>
        </w:tc>
      </w:tr>
      <w:tr w:rsidR="006B5C7C" w:rsidRPr="009E34C6" w14:paraId="5999D5B7" w14:textId="77777777" w:rsidTr="008D4DFE">
        <w:trPr>
          <w:jc w:val="center"/>
        </w:trPr>
        <w:tc>
          <w:tcPr>
            <w:tcW w:w="3794" w:type="dxa"/>
          </w:tcPr>
          <w:p w14:paraId="0302F34B" w14:textId="77777777" w:rsidR="006B5C7C" w:rsidRPr="009E34C6" w:rsidRDefault="006B5C7C" w:rsidP="009E34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AZD</w:t>
            </w:r>
          </w:p>
        </w:tc>
        <w:tc>
          <w:tcPr>
            <w:tcW w:w="3827" w:type="dxa"/>
          </w:tcPr>
          <w:p w14:paraId="233C4117" w14:textId="77777777" w:rsidR="006B5C7C" w:rsidRPr="009E34C6" w:rsidRDefault="006B5C7C" w:rsidP="009E34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0.5 μM</w:t>
            </w:r>
          </w:p>
        </w:tc>
      </w:tr>
      <w:tr w:rsidR="006B5C7C" w:rsidRPr="009E34C6" w14:paraId="4583614A" w14:textId="77777777" w:rsidTr="008D4DFE">
        <w:trPr>
          <w:jc w:val="center"/>
        </w:trPr>
        <w:tc>
          <w:tcPr>
            <w:tcW w:w="3794" w:type="dxa"/>
          </w:tcPr>
          <w:p w14:paraId="7DA8AD76" w14:textId="77777777" w:rsidR="006B5C7C" w:rsidRPr="009E34C6" w:rsidRDefault="006B5C7C" w:rsidP="009E34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  <w:tc>
          <w:tcPr>
            <w:tcW w:w="3827" w:type="dxa"/>
          </w:tcPr>
          <w:p w14:paraId="4B137BDB" w14:textId="77777777" w:rsidR="006B5C7C" w:rsidRPr="009E34C6" w:rsidRDefault="006B5C7C" w:rsidP="009E34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0.5 μM</w:t>
            </w:r>
          </w:p>
        </w:tc>
      </w:tr>
      <w:tr w:rsidR="006B5C7C" w:rsidRPr="009E34C6" w14:paraId="49DC823F" w14:textId="77777777" w:rsidTr="008D4DFE">
        <w:trPr>
          <w:jc w:val="center"/>
        </w:trPr>
        <w:tc>
          <w:tcPr>
            <w:tcW w:w="3794" w:type="dxa"/>
          </w:tcPr>
          <w:p w14:paraId="5C3840D4" w14:textId="77777777" w:rsidR="006B5C7C" w:rsidRPr="009E34C6" w:rsidRDefault="006B5C7C" w:rsidP="009E34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ABA+RAP</w:t>
            </w:r>
          </w:p>
        </w:tc>
        <w:tc>
          <w:tcPr>
            <w:tcW w:w="3827" w:type="dxa"/>
          </w:tcPr>
          <w:p w14:paraId="751BE2E6" w14:textId="77777777" w:rsidR="006B5C7C" w:rsidRPr="009E34C6" w:rsidRDefault="006B5C7C" w:rsidP="009E34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 xml:space="preserve"> 0.1 μM+0.05 μM</w:t>
            </w:r>
          </w:p>
        </w:tc>
      </w:tr>
      <w:tr w:rsidR="006B5C7C" w:rsidRPr="009E34C6" w14:paraId="298CCA6B" w14:textId="77777777" w:rsidTr="008D4DFE">
        <w:trPr>
          <w:jc w:val="center"/>
        </w:trPr>
        <w:tc>
          <w:tcPr>
            <w:tcW w:w="3794" w:type="dxa"/>
          </w:tcPr>
          <w:p w14:paraId="2B7D8BEC" w14:textId="77777777" w:rsidR="006B5C7C" w:rsidRPr="009E34C6" w:rsidRDefault="006B5C7C" w:rsidP="009E34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ABA+AZD</w:t>
            </w:r>
          </w:p>
        </w:tc>
        <w:tc>
          <w:tcPr>
            <w:tcW w:w="3827" w:type="dxa"/>
          </w:tcPr>
          <w:p w14:paraId="0A6D98D5" w14:textId="77777777" w:rsidR="006B5C7C" w:rsidRPr="009E34C6" w:rsidRDefault="006B5C7C" w:rsidP="009E34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4C6">
              <w:rPr>
                <w:rFonts w:ascii="Times New Roman" w:hAnsi="Times New Roman" w:cs="Times New Roman"/>
                <w:sz w:val="24"/>
                <w:szCs w:val="24"/>
              </w:rPr>
              <w:t>0.1 μM+0.1 μM</w:t>
            </w:r>
          </w:p>
        </w:tc>
      </w:tr>
    </w:tbl>
    <w:p w14:paraId="485BCF95" w14:textId="421CC18F" w:rsidR="00F46609" w:rsidRDefault="00F46609" w:rsidP="009E34C6">
      <w:pPr>
        <w:rPr>
          <w:rFonts w:ascii="Times New Roman" w:hAnsi="Times New Roman" w:cs="Times New Roman"/>
          <w:sz w:val="24"/>
          <w:szCs w:val="24"/>
        </w:rPr>
      </w:pPr>
    </w:p>
    <w:p w14:paraId="643A5042" w14:textId="77777777" w:rsidR="000F5375" w:rsidRPr="009E34C6" w:rsidRDefault="000F5375" w:rsidP="009E34C6">
      <w:pPr>
        <w:rPr>
          <w:rFonts w:ascii="Times New Roman" w:hAnsi="Times New Roman" w:cs="Times New Roman" w:hint="eastAsia"/>
          <w:sz w:val="24"/>
          <w:szCs w:val="24"/>
        </w:rPr>
      </w:pPr>
    </w:p>
    <w:sectPr w:rsidR="000F5375" w:rsidRPr="009E34C6" w:rsidSect="00BB0699">
      <w:head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FFC68" w14:textId="77777777" w:rsidR="00840BE9" w:rsidRDefault="00840BE9" w:rsidP="0098539D">
      <w:r>
        <w:separator/>
      </w:r>
    </w:p>
  </w:endnote>
  <w:endnote w:type="continuationSeparator" w:id="0">
    <w:p w14:paraId="61A59C90" w14:textId="77777777" w:rsidR="00840BE9" w:rsidRDefault="00840BE9" w:rsidP="00985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FA03FD" w14:textId="77777777" w:rsidR="00840BE9" w:rsidRDefault="00840BE9" w:rsidP="0098539D">
      <w:r>
        <w:separator/>
      </w:r>
    </w:p>
  </w:footnote>
  <w:footnote w:type="continuationSeparator" w:id="0">
    <w:p w14:paraId="373E7565" w14:textId="77777777" w:rsidR="00840BE9" w:rsidRDefault="00840BE9" w:rsidP="009853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6331B7" w14:textId="1A89A3F8" w:rsidR="00BB0699" w:rsidRPr="00CA207A" w:rsidRDefault="00BB0699" w:rsidP="00CA207A">
    <w:r w:rsidRPr="005A1D84">
      <w:rPr>
        <w:noProof/>
        <w:lang w:val="en-GB" w:eastAsia="en-GB"/>
      </w:rPr>
      <w:drawing>
        <wp:inline distT="0" distB="0" distL="0" distR="0" wp14:anchorId="2D6416AB" wp14:editId="41A3E8D8">
          <wp:extent cx="1382534" cy="497091"/>
          <wp:effectExtent l="0" t="0" r="8255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177AC"/>
    <w:multiLevelType w:val="hybridMultilevel"/>
    <w:tmpl w:val="2856C8CC"/>
    <w:lvl w:ilvl="0" w:tplc="40C29C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174C51"/>
    <w:multiLevelType w:val="hybridMultilevel"/>
    <w:tmpl w:val="FA0408AA"/>
    <w:lvl w:ilvl="0" w:tplc="DB5A84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E31995"/>
    <w:multiLevelType w:val="hybridMultilevel"/>
    <w:tmpl w:val="570A7456"/>
    <w:lvl w:ilvl="0" w:tplc="DABE2B08">
      <w:start w:val="1"/>
      <w:numFmt w:val="upperLetter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735EE6"/>
    <w:multiLevelType w:val="hybridMultilevel"/>
    <w:tmpl w:val="92B0D9A2"/>
    <w:lvl w:ilvl="0" w:tplc="A490A898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76F3BC5"/>
    <w:multiLevelType w:val="hybridMultilevel"/>
    <w:tmpl w:val="D3DC5282"/>
    <w:lvl w:ilvl="0" w:tplc="707CA82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EAF5AB7"/>
    <w:multiLevelType w:val="hybridMultilevel"/>
    <w:tmpl w:val="41B07A60"/>
    <w:lvl w:ilvl="0" w:tplc="91061FE6">
      <w:start w:val="1"/>
      <w:numFmt w:val="upperLetter"/>
      <w:lvlText w:val="(%1)"/>
      <w:lvlJc w:val="left"/>
      <w:pPr>
        <w:ind w:left="704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FF48E1"/>
    <w:multiLevelType w:val="hybridMultilevel"/>
    <w:tmpl w:val="1BF03C6A"/>
    <w:lvl w:ilvl="0" w:tplc="096A75CC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88E3BBB"/>
    <w:multiLevelType w:val="hybridMultilevel"/>
    <w:tmpl w:val="5114D510"/>
    <w:lvl w:ilvl="0" w:tplc="551210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9BB44CD"/>
    <w:multiLevelType w:val="hybridMultilevel"/>
    <w:tmpl w:val="E4B6AD74"/>
    <w:lvl w:ilvl="0" w:tplc="2BFE2138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0"/>
  </w:num>
  <w:num w:numId="5">
    <w:abstractNumId w:val="2"/>
  </w:num>
  <w:num w:numId="6">
    <w:abstractNumId w:val="8"/>
  </w:num>
  <w:num w:numId="7">
    <w:abstractNumId w:val="4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5917"/>
    <w:rsid w:val="00006842"/>
    <w:rsid w:val="000170F5"/>
    <w:rsid w:val="00024D39"/>
    <w:rsid w:val="00034FC7"/>
    <w:rsid w:val="0005334C"/>
    <w:rsid w:val="00054D51"/>
    <w:rsid w:val="00065998"/>
    <w:rsid w:val="00066749"/>
    <w:rsid w:val="00067C70"/>
    <w:rsid w:val="00067CAD"/>
    <w:rsid w:val="00076195"/>
    <w:rsid w:val="00080063"/>
    <w:rsid w:val="000B072A"/>
    <w:rsid w:val="000B242B"/>
    <w:rsid w:val="000C3114"/>
    <w:rsid w:val="000C7EB6"/>
    <w:rsid w:val="000F38DF"/>
    <w:rsid w:val="000F5375"/>
    <w:rsid w:val="001001EF"/>
    <w:rsid w:val="0013468B"/>
    <w:rsid w:val="00136489"/>
    <w:rsid w:val="00164A5A"/>
    <w:rsid w:val="00175A9F"/>
    <w:rsid w:val="001B1883"/>
    <w:rsid w:val="001B341D"/>
    <w:rsid w:val="001B43A5"/>
    <w:rsid w:val="001C5A61"/>
    <w:rsid w:val="001C68CC"/>
    <w:rsid w:val="001C6CD4"/>
    <w:rsid w:val="001D0676"/>
    <w:rsid w:val="001D1562"/>
    <w:rsid w:val="001F6ED9"/>
    <w:rsid w:val="00200225"/>
    <w:rsid w:val="0021481E"/>
    <w:rsid w:val="00215917"/>
    <w:rsid w:val="00224FF5"/>
    <w:rsid w:val="00236D08"/>
    <w:rsid w:val="00240D27"/>
    <w:rsid w:val="00244BF1"/>
    <w:rsid w:val="0025526B"/>
    <w:rsid w:val="002736A0"/>
    <w:rsid w:val="00283DA1"/>
    <w:rsid w:val="0028566A"/>
    <w:rsid w:val="0029009D"/>
    <w:rsid w:val="002A12CF"/>
    <w:rsid w:val="002A369A"/>
    <w:rsid w:val="002A61BD"/>
    <w:rsid w:val="002B6C95"/>
    <w:rsid w:val="002C14E6"/>
    <w:rsid w:val="002C34C6"/>
    <w:rsid w:val="002D1415"/>
    <w:rsid w:val="002D16BF"/>
    <w:rsid w:val="002D66F4"/>
    <w:rsid w:val="002D7D8D"/>
    <w:rsid w:val="002E2B0C"/>
    <w:rsid w:val="002E7314"/>
    <w:rsid w:val="002F7D24"/>
    <w:rsid w:val="00301574"/>
    <w:rsid w:val="00304D81"/>
    <w:rsid w:val="003141F7"/>
    <w:rsid w:val="0031559F"/>
    <w:rsid w:val="003274DB"/>
    <w:rsid w:val="003440EE"/>
    <w:rsid w:val="00346584"/>
    <w:rsid w:val="00360763"/>
    <w:rsid w:val="00361219"/>
    <w:rsid w:val="00365937"/>
    <w:rsid w:val="00372AEE"/>
    <w:rsid w:val="0037577A"/>
    <w:rsid w:val="003857E1"/>
    <w:rsid w:val="00392879"/>
    <w:rsid w:val="00397FBF"/>
    <w:rsid w:val="003B38E9"/>
    <w:rsid w:val="003D4232"/>
    <w:rsid w:val="003D7DCA"/>
    <w:rsid w:val="003E23DE"/>
    <w:rsid w:val="003F4498"/>
    <w:rsid w:val="003F4DE4"/>
    <w:rsid w:val="003F58C7"/>
    <w:rsid w:val="00400F92"/>
    <w:rsid w:val="00435AA7"/>
    <w:rsid w:val="0044023A"/>
    <w:rsid w:val="00445D98"/>
    <w:rsid w:val="00463DCE"/>
    <w:rsid w:val="004704E0"/>
    <w:rsid w:val="00476EEE"/>
    <w:rsid w:val="004855AD"/>
    <w:rsid w:val="00491A9A"/>
    <w:rsid w:val="004954EE"/>
    <w:rsid w:val="004B417D"/>
    <w:rsid w:val="004C3C02"/>
    <w:rsid w:val="004E30E1"/>
    <w:rsid w:val="004E46A1"/>
    <w:rsid w:val="004E4DA8"/>
    <w:rsid w:val="004E779E"/>
    <w:rsid w:val="005018C0"/>
    <w:rsid w:val="00505F93"/>
    <w:rsid w:val="00513A4A"/>
    <w:rsid w:val="005144C5"/>
    <w:rsid w:val="00531E2F"/>
    <w:rsid w:val="00531F13"/>
    <w:rsid w:val="00532D58"/>
    <w:rsid w:val="00540AAF"/>
    <w:rsid w:val="005410D2"/>
    <w:rsid w:val="005567C9"/>
    <w:rsid w:val="0056619C"/>
    <w:rsid w:val="005805AF"/>
    <w:rsid w:val="00583A2F"/>
    <w:rsid w:val="00586AA0"/>
    <w:rsid w:val="00597D98"/>
    <w:rsid w:val="005A4084"/>
    <w:rsid w:val="005B221D"/>
    <w:rsid w:val="005D28EE"/>
    <w:rsid w:val="005D2A07"/>
    <w:rsid w:val="005F0DAD"/>
    <w:rsid w:val="005F7EBA"/>
    <w:rsid w:val="006009ED"/>
    <w:rsid w:val="00621851"/>
    <w:rsid w:val="0062649E"/>
    <w:rsid w:val="00643573"/>
    <w:rsid w:val="00661968"/>
    <w:rsid w:val="0066226B"/>
    <w:rsid w:val="006677C4"/>
    <w:rsid w:val="00677205"/>
    <w:rsid w:val="00686610"/>
    <w:rsid w:val="00695BFB"/>
    <w:rsid w:val="006A2D9D"/>
    <w:rsid w:val="006A4DF1"/>
    <w:rsid w:val="006A50F8"/>
    <w:rsid w:val="006B3D2C"/>
    <w:rsid w:val="006B5C7C"/>
    <w:rsid w:val="006B6BEC"/>
    <w:rsid w:val="006C4782"/>
    <w:rsid w:val="006C4CA8"/>
    <w:rsid w:val="006D5EA5"/>
    <w:rsid w:val="006F0643"/>
    <w:rsid w:val="006F3ED0"/>
    <w:rsid w:val="006F577E"/>
    <w:rsid w:val="00716210"/>
    <w:rsid w:val="00726FDD"/>
    <w:rsid w:val="00727AA5"/>
    <w:rsid w:val="00746A88"/>
    <w:rsid w:val="007578D4"/>
    <w:rsid w:val="00757B65"/>
    <w:rsid w:val="007609DC"/>
    <w:rsid w:val="00767157"/>
    <w:rsid w:val="00774ED6"/>
    <w:rsid w:val="007A1CC3"/>
    <w:rsid w:val="007A2F41"/>
    <w:rsid w:val="007B0584"/>
    <w:rsid w:val="007B3A05"/>
    <w:rsid w:val="007C5748"/>
    <w:rsid w:val="007D6CF9"/>
    <w:rsid w:val="007E0D6A"/>
    <w:rsid w:val="007E6CD4"/>
    <w:rsid w:val="007F346C"/>
    <w:rsid w:val="008065B0"/>
    <w:rsid w:val="00807775"/>
    <w:rsid w:val="00813D15"/>
    <w:rsid w:val="00820780"/>
    <w:rsid w:val="008236C7"/>
    <w:rsid w:val="00823FC6"/>
    <w:rsid w:val="00827AA8"/>
    <w:rsid w:val="00836302"/>
    <w:rsid w:val="00840BE9"/>
    <w:rsid w:val="008500F9"/>
    <w:rsid w:val="00850863"/>
    <w:rsid w:val="00853E62"/>
    <w:rsid w:val="008551DC"/>
    <w:rsid w:val="00865567"/>
    <w:rsid w:val="0086629C"/>
    <w:rsid w:val="00877677"/>
    <w:rsid w:val="00882975"/>
    <w:rsid w:val="00887855"/>
    <w:rsid w:val="008B3ECF"/>
    <w:rsid w:val="008B764F"/>
    <w:rsid w:val="008D279D"/>
    <w:rsid w:val="008D64D8"/>
    <w:rsid w:val="008F6DFF"/>
    <w:rsid w:val="008F7C24"/>
    <w:rsid w:val="00915B60"/>
    <w:rsid w:val="00931EE6"/>
    <w:rsid w:val="00935245"/>
    <w:rsid w:val="00945BD7"/>
    <w:rsid w:val="00950D40"/>
    <w:rsid w:val="00964E45"/>
    <w:rsid w:val="00974F0F"/>
    <w:rsid w:val="009827FE"/>
    <w:rsid w:val="009851FA"/>
    <w:rsid w:val="0098539D"/>
    <w:rsid w:val="009938A9"/>
    <w:rsid w:val="009A6D00"/>
    <w:rsid w:val="009A72FE"/>
    <w:rsid w:val="009C135C"/>
    <w:rsid w:val="009C4F00"/>
    <w:rsid w:val="009D5228"/>
    <w:rsid w:val="009E34C6"/>
    <w:rsid w:val="009E7714"/>
    <w:rsid w:val="009F5C2C"/>
    <w:rsid w:val="009F69AE"/>
    <w:rsid w:val="009F77EB"/>
    <w:rsid w:val="00A00693"/>
    <w:rsid w:val="00A10149"/>
    <w:rsid w:val="00A124CD"/>
    <w:rsid w:val="00A16B69"/>
    <w:rsid w:val="00A1779C"/>
    <w:rsid w:val="00A2530A"/>
    <w:rsid w:val="00A30C04"/>
    <w:rsid w:val="00A36948"/>
    <w:rsid w:val="00A40581"/>
    <w:rsid w:val="00A678F0"/>
    <w:rsid w:val="00A70FE4"/>
    <w:rsid w:val="00A8194F"/>
    <w:rsid w:val="00A84A0D"/>
    <w:rsid w:val="00A874F9"/>
    <w:rsid w:val="00AA33D1"/>
    <w:rsid w:val="00AA57B4"/>
    <w:rsid w:val="00AB2BA6"/>
    <w:rsid w:val="00AB5802"/>
    <w:rsid w:val="00AB5E02"/>
    <w:rsid w:val="00AC0B2E"/>
    <w:rsid w:val="00AC73FB"/>
    <w:rsid w:val="00AD3FA6"/>
    <w:rsid w:val="00AD4C61"/>
    <w:rsid w:val="00AD722E"/>
    <w:rsid w:val="00AE286F"/>
    <w:rsid w:val="00AF02D1"/>
    <w:rsid w:val="00AF47A4"/>
    <w:rsid w:val="00AF7B10"/>
    <w:rsid w:val="00B00215"/>
    <w:rsid w:val="00B043CF"/>
    <w:rsid w:val="00B0549A"/>
    <w:rsid w:val="00B13C97"/>
    <w:rsid w:val="00B150A6"/>
    <w:rsid w:val="00B32A3B"/>
    <w:rsid w:val="00B413E1"/>
    <w:rsid w:val="00B439A6"/>
    <w:rsid w:val="00B522BA"/>
    <w:rsid w:val="00B540FC"/>
    <w:rsid w:val="00B72579"/>
    <w:rsid w:val="00B737AB"/>
    <w:rsid w:val="00B76C97"/>
    <w:rsid w:val="00B777F8"/>
    <w:rsid w:val="00B82326"/>
    <w:rsid w:val="00B83F0A"/>
    <w:rsid w:val="00B85A6A"/>
    <w:rsid w:val="00B97604"/>
    <w:rsid w:val="00BA2DA6"/>
    <w:rsid w:val="00BA4C43"/>
    <w:rsid w:val="00BB0699"/>
    <w:rsid w:val="00BB41AF"/>
    <w:rsid w:val="00BC68FF"/>
    <w:rsid w:val="00BD13EF"/>
    <w:rsid w:val="00BD56DF"/>
    <w:rsid w:val="00BE6616"/>
    <w:rsid w:val="00BE70F2"/>
    <w:rsid w:val="00BF0D87"/>
    <w:rsid w:val="00C14B59"/>
    <w:rsid w:val="00C201F5"/>
    <w:rsid w:val="00C26C25"/>
    <w:rsid w:val="00C41731"/>
    <w:rsid w:val="00C44131"/>
    <w:rsid w:val="00C47789"/>
    <w:rsid w:val="00C5298E"/>
    <w:rsid w:val="00C52F7F"/>
    <w:rsid w:val="00C53D29"/>
    <w:rsid w:val="00C5730A"/>
    <w:rsid w:val="00C62A7E"/>
    <w:rsid w:val="00C8440F"/>
    <w:rsid w:val="00C96679"/>
    <w:rsid w:val="00CA207A"/>
    <w:rsid w:val="00CA26BD"/>
    <w:rsid w:val="00CA322F"/>
    <w:rsid w:val="00CA452B"/>
    <w:rsid w:val="00CA7A02"/>
    <w:rsid w:val="00CB1830"/>
    <w:rsid w:val="00CC4A46"/>
    <w:rsid w:val="00CE667F"/>
    <w:rsid w:val="00CF4FBA"/>
    <w:rsid w:val="00D1288F"/>
    <w:rsid w:val="00D15467"/>
    <w:rsid w:val="00D2367C"/>
    <w:rsid w:val="00D409D5"/>
    <w:rsid w:val="00D44FC6"/>
    <w:rsid w:val="00D61F34"/>
    <w:rsid w:val="00D703A3"/>
    <w:rsid w:val="00D72C9D"/>
    <w:rsid w:val="00D75645"/>
    <w:rsid w:val="00D81785"/>
    <w:rsid w:val="00D84C6E"/>
    <w:rsid w:val="00D90DD2"/>
    <w:rsid w:val="00DA67EC"/>
    <w:rsid w:val="00DB4BCE"/>
    <w:rsid w:val="00DC59C3"/>
    <w:rsid w:val="00DC7681"/>
    <w:rsid w:val="00DD1A8B"/>
    <w:rsid w:val="00DD2BEF"/>
    <w:rsid w:val="00DE2920"/>
    <w:rsid w:val="00DF1F88"/>
    <w:rsid w:val="00DF7014"/>
    <w:rsid w:val="00E00302"/>
    <w:rsid w:val="00E064E5"/>
    <w:rsid w:val="00E17E66"/>
    <w:rsid w:val="00E21F89"/>
    <w:rsid w:val="00E26BA2"/>
    <w:rsid w:val="00E30580"/>
    <w:rsid w:val="00E3365B"/>
    <w:rsid w:val="00E625A4"/>
    <w:rsid w:val="00E656F8"/>
    <w:rsid w:val="00E91568"/>
    <w:rsid w:val="00E96CC2"/>
    <w:rsid w:val="00EA7FD1"/>
    <w:rsid w:val="00EC4216"/>
    <w:rsid w:val="00EE0CF1"/>
    <w:rsid w:val="00EE5FCA"/>
    <w:rsid w:val="00EF00B8"/>
    <w:rsid w:val="00EF633C"/>
    <w:rsid w:val="00F102DB"/>
    <w:rsid w:val="00F23F54"/>
    <w:rsid w:val="00F2427F"/>
    <w:rsid w:val="00F46609"/>
    <w:rsid w:val="00F501B0"/>
    <w:rsid w:val="00F62C72"/>
    <w:rsid w:val="00F70056"/>
    <w:rsid w:val="00F70203"/>
    <w:rsid w:val="00F75C3E"/>
    <w:rsid w:val="00F7611A"/>
    <w:rsid w:val="00F85942"/>
    <w:rsid w:val="00F958B2"/>
    <w:rsid w:val="00FB64F9"/>
    <w:rsid w:val="00FB79C6"/>
    <w:rsid w:val="00FC344A"/>
    <w:rsid w:val="00FE0CB8"/>
    <w:rsid w:val="00FF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7B4B9"/>
  <w15:docId w15:val="{CC1E6EBC-1BD2-4840-8AB1-61DA18063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39D"/>
    <w:rPr>
      <w:sz w:val="18"/>
      <w:szCs w:val="18"/>
    </w:rPr>
  </w:style>
  <w:style w:type="paragraph" w:styleId="a7">
    <w:name w:val="List Paragraph"/>
    <w:basedOn w:val="a"/>
    <w:uiPriority w:val="34"/>
    <w:qFormat/>
    <w:rsid w:val="00397FBF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4855A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55AD"/>
    <w:rPr>
      <w:sz w:val="18"/>
      <w:szCs w:val="18"/>
    </w:rPr>
  </w:style>
  <w:style w:type="table" w:styleId="aa">
    <w:name w:val="Table Grid"/>
    <w:basedOn w:val="a1"/>
    <w:uiPriority w:val="59"/>
    <w:rsid w:val="007A1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b"/>
    <w:next w:val="ab"/>
    <w:qFormat/>
    <w:rsid w:val="00931EE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931EE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931EE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6</Characters>
  <Application>Microsoft Office Word</Application>
  <DocSecurity>0</DocSecurity>
  <Lines>9</Lines>
  <Paragraphs>2</Paragraphs>
  <ScaleCrop>false</ScaleCrop>
  <Company>china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xuan</dc:creator>
  <cp:lastModifiedBy>Li Linxuan</cp:lastModifiedBy>
  <cp:revision>15</cp:revision>
  <dcterms:created xsi:type="dcterms:W3CDTF">2020-12-22T07:10:00Z</dcterms:created>
  <dcterms:modified xsi:type="dcterms:W3CDTF">2020-12-22T07:11:00Z</dcterms:modified>
</cp:coreProperties>
</file>